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14C54" w14:textId="0EF1CB38" w:rsidR="004E1339" w:rsidRPr="00C53FE8" w:rsidRDefault="002351B9" w:rsidP="004E1339">
      <w:pPr>
        <w:jc w:val="center"/>
        <w:rPr>
          <w:rFonts w:ascii="Times New Roman" w:hAnsi="Times New Roman" w:cs="Times New Roman"/>
          <w:b/>
        </w:rPr>
      </w:pPr>
      <w:bookmarkStart w:id="0" w:name="OLE_LINK58"/>
      <w:bookmarkStart w:id="1" w:name="OLE_LINK59"/>
      <w:r>
        <w:rPr>
          <w:rFonts w:ascii="Times New Roman" w:hAnsi="Times New Roman" w:cs="Times New Roman"/>
          <w:b/>
        </w:rPr>
        <w:t xml:space="preserve">S1 </w:t>
      </w:r>
      <w:r w:rsidR="00723631" w:rsidRPr="00C53FE8">
        <w:rPr>
          <w:rFonts w:ascii="Times New Roman" w:hAnsi="Times New Roman" w:cs="Times New Roman"/>
          <w:b/>
        </w:rPr>
        <w:t>Table. Methylation sequences specified by the Spn556</w:t>
      </w:r>
      <w:r w:rsidR="0048506B">
        <w:rPr>
          <w:rFonts w:ascii="Times New Roman" w:hAnsi="Times New Roman" w:cs="Times New Roman"/>
          <w:b/>
        </w:rPr>
        <w:t>I/</w:t>
      </w:r>
      <w:r w:rsidR="00723631" w:rsidRPr="00C53FE8">
        <w:rPr>
          <w:rFonts w:ascii="Times New Roman" w:hAnsi="Times New Roman" w:cs="Times New Roman"/>
          <w:b/>
        </w:rPr>
        <w:t>I</w:t>
      </w:r>
      <w:r w:rsidR="000A30A4" w:rsidRPr="00C53FE8">
        <w:rPr>
          <w:rFonts w:ascii="Times New Roman" w:hAnsi="Times New Roman" w:cs="Times New Roman"/>
          <w:b/>
        </w:rPr>
        <w:t>I</w:t>
      </w:r>
      <w:r w:rsidR="00950976" w:rsidRPr="00C53FE8">
        <w:rPr>
          <w:rFonts w:ascii="Times New Roman" w:hAnsi="Times New Roman" w:cs="Times New Roman"/>
          <w:b/>
        </w:rPr>
        <w:t>I</w:t>
      </w:r>
      <w:r w:rsidR="00723631" w:rsidRPr="00C53FE8">
        <w:rPr>
          <w:rFonts w:ascii="Times New Roman" w:hAnsi="Times New Roman" w:cs="Times New Roman"/>
          <w:b/>
        </w:rPr>
        <w:t xml:space="preserve"> </w:t>
      </w:r>
      <w:proofErr w:type="spellStart"/>
      <w:r w:rsidR="00723631" w:rsidRPr="00C53FE8">
        <w:rPr>
          <w:rFonts w:ascii="Times New Roman" w:hAnsi="Times New Roman" w:cs="Times New Roman"/>
          <w:b/>
        </w:rPr>
        <w:t>MTase</w:t>
      </w:r>
      <w:r w:rsidR="000A30A4" w:rsidRPr="00C53FE8">
        <w:rPr>
          <w:rFonts w:ascii="Times New Roman" w:hAnsi="Times New Roman" w:cs="Times New Roman"/>
          <w:b/>
        </w:rPr>
        <w:t>s</w:t>
      </w:r>
      <w:r w:rsidR="00BA06CC">
        <w:rPr>
          <w:rFonts w:ascii="Times New Roman" w:hAnsi="Times New Roman" w:cs="Times New Roman"/>
          <w:b/>
          <w:vertAlign w:val="superscript"/>
        </w:rPr>
        <w:t>a</w:t>
      </w:r>
      <w:proofErr w:type="spellEnd"/>
    </w:p>
    <w:p w14:paraId="18DCD80C" w14:textId="77777777" w:rsidR="004E1339" w:rsidRPr="00C53FE8" w:rsidRDefault="004E1339" w:rsidP="004E1339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page" w:tblpXSpec="center" w:tblpY="220"/>
        <w:tblW w:w="6697" w:type="dxa"/>
        <w:tblLook w:val="04A0" w:firstRow="1" w:lastRow="0" w:firstColumn="1" w:lastColumn="0" w:noHBand="0" w:noVBand="1"/>
      </w:tblPr>
      <w:tblGrid>
        <w:gridCol w:w="1117"/>
        <w:gridCol w:w="915"/>
        <w:gridCol w:w="948"/>
        <w:gridCol w:w="985"/>
        <w:gridCol w:w="919"/>
        <w:gridCol w:w="930"/>
        <w:gridCol w:w="883"/>
      </w:tblGrid>
      <w:tr w:rsidR="00E523F5" w:rsidRPr="00C53FE8" w14:paraId="723BF0F4" w14:textId="77777777" w:rsidTr="003034C8">
        <w:trPr>
          <w:trHeight w:val="320"/>
        </w:trPr>
        <w:tc>
          <w:tcPr>
            <w:tcW w:w="1117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46B4442" w14:textId="77777777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Genotype</w:t>
            </w:r>
          </w:p>
        </w:tc>
        <w:tc>
          <w:tcPr>
            <w:tcW w:w="284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2269449" w14:textId="485AA59C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275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Spn556I </w:t>
            </w:r>
            <w:proofErr w:type="spellStart"/>
            <w:r w:rsidRPr="0007275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MTase</w:t>
            </w:r>
            <w:proofErr w:type="spellEnd"/>
          </w:p>
        </w:tc>
        <w:tc>
          <w:tcPr>
            <w:tcW w:w="273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D13751C" w14:textId="01A41110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275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Spn556III </w:t>
            </w:r>
            <w:proofErr w:type="spellStart"/>
            <w:r w:rsidRPr="0007275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MTa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C53F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HsdS</w:t>
            </w:r>
            <w:r w:rsidRPr="00C53F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eastAsia="zh-CN"/>
              </w:rPr>
              <w:t>1</w:t>
            </w:r>
          </w:p>
        </w:tc>
      </w:tr>
      <w:tr w:rsidR="00E523F5" w:rsidRPr="00C53FE8" w14:paraId="565FD1EB" w14:textId="77777777" w:rsidTr="003034C8">
        <w:trPr>
          <w:trHeight w:val="320"/>
        </w:trPr>
        <w:tc>
          <w:tcPr>
            <w:tcW w:w="1117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59C8050A" w14:textId="77777777" w:rsidR="00E523F5" w:rsidRPr="00C53FE8" w:rsidRDefault="00E523F5" w:rsidP="0007275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848" w:type="dxa"/>
            <w:gridSpan w:val="3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C391C0C" w14:textId="77777777" w:rsidR="00E523F5" w:rsidRPr="00322E22" w:rsidRDefault="00E523F5" w:rsidP="0007275A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’-</w:t>
            </w:r>
            <w:r w:rsidRPr="00322E22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TCTAG</w:t>
            </w:r>
            <w:r w:rsidRPr="00322E22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m6</w:t>
            </w:r>
            <w:r w:rsidRPr="00322E22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-3’</w:t>
            </w:r>
          </w:p>
          <w:p w14:paraId="69762AB2" w14:textId="7BB4DBE7" w:rsidR="00E523F5" w:rsidRPr="0007275A" w:rsidRDefault="00E523F5" w:rsidP="0007275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3’-</w:t>
            </w:r>
            <w:r w:rsidRPr="00322E22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m6</w:t>
            </w:r>
            <w:r w:rsidRPr="00322E22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GATCT</w:t>
            </w:r>
            <w:r w:rsidRPr="00322E22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eastAsia="zh-CN"/>
              </w:rPr>
              <w:t>-5’</w:t>
            </w:r>
          </w:p>
        </w:tc>
        <w:tc>
          <w:tcPr>
            <w:tcW w:w="2732" w:type="dxa"/>
            <w:gridSpan w:val="3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52A07C2" w14:textId="77777777" w:rsidR="00E523F5" w:rsidRPr="009F1A68" w:rsidRDefault="00E523F5" w:rsidP="0007275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5’-GAT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m6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N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eastAsia="zh-CN"/>
              </w:rPr>
              <w:t>7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TCA-3’</w:t>
            </w:r>
          </w:p>
          <w:p w14:paraId="7550E0B4" w14:textId="78786704" w:rsidR="00E523F5" w:rsidRPr="009F1A68" w:rsidRDefault="00E523F5" w:rsidP="0007275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3’-CTATN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eastAsia="zh-CN"/>
              </w:rPr>
              <w:t>7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m6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GT-5’</w:t>
            </w:r>
          </w:p>
        </w:tc>
      </w:tr>
      <w:tr w:rsidR="00E523F5" w:rsidRPr="00C53FE8" w14:paraId="123F5C12" w14:textId="77777777" w:rsidTr="003034C8">
        <w:trPr>
          <w:trHeight w:val="320"/>
        </w:trPr>
        <w:tc>
          <w:tcPr>
            <w:tcW w:w="1117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CA0D18" w14:textId="77777777" w:rsidR="00E523F5" w:rsidRPr="00C53FE8" w:rsidRDefault="00E523F5" w:rsidP="000E6FC1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51F3415" w14:textId="77777777" w:rsidR="00E523F5" w:rsidRDefault="00E523F5" w:rsidP="009F1A6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# in</w:t>
            </w:r>
          </w:p>
          <w:p w14:paraId="31650B6A" w14:textId="348E8503" w:rsidR="00E523F5" w:rsidRPr="009F1A68" w:rsidRDefault="00E523F5" w:rsidP="009F1A6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</w:pPr>
            <w:proofErr w:type="spellStart"/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genom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C73B61B" w14:textId="1B11D6ED" w:rsidR="00E523F5" w:rsidRPr="00C53FE8" w:rsidRDefault="00E523F5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#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proofErr w:type="spellStart"/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etecte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D391AC4" w14:textId="77777777" w:rsidR="00E523F5" w:rsidRDefault="00E523F5" w:rsidP="000E6F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  <w:p w14:paraId="4E1DE00E" w14:textId="3BCCA32F" w:rsidR="00E523F5" w:rsidRPr="00C53FE8" w:rsidRDefault="00E523F5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etecte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B296667" w14:textId="77777777" w:rsidR="00E523F5" w:rsidRPr="00C53FE8" w:rsidRDefault="00E523F5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# in genome</w:t>
            </w:r>
          </w:p>
        </w:tc>
        <w:tc>
          <w:tcPr>
            <w:tcW w:w="9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E4A7E25" w14:textId="77777777" w:rsidR="00E523F5" w:rsidRPr="00C53FE8" w:rsidRDefault="00E523F5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# detected </w:t>
            </w:r>
          </w:p>
        </w:tc>
        <w:tc>
          <w:tcPr>
            <w:tcW w:w="88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AD62DAD" w14:textId="77777777" w:rsidR="00E523F5" w:rsidRPr="00C53FE8" w:rsidRDefault="00E523F5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% detected</w:t>
            </w:r>
          </w:p>
        </w:tc>
      </w:tr>
      <w:tr w:rsidR="00E523F5" w:rsidRPr="00C53FE8" w14:paraId="1C7A2331" w14:textId="77777777" w:rsidTr="003034C8">
        <w:trPr>
          <w:trHeight w:val="340"/>
        </w:trPr>
        <w:tc>
          <w:tcPr>
            <w:tcW w:w="1117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A2975F4" w14:textId="63794EB0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39F15AB" w14:textId="48B39EA6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4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90EF6B2" w14:textId="2494372B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85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E1ADFA2" w14:textId="76C22DA6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19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80222F1" w14:textId="02BFCD22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93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5035043" w14:textId="27C2FF85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</w:t>
            </w:r>
            <w:r w:rsidR="00D20C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83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B2B1CF1" w14:textId="71D5F0CC" w:rsidR="00E523F5" w:rsidRPr="00C53FE8" w:rsidRDefault="00D20C09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00</w:t>
            </w:r>
          </w:p>
        </w:tc>
      </w:tr>
      <w:tr w:rsidR="00E523F5" w:rsidRPr="00C53FE8" w14:paraId="08302EFE" w14:textId="77777777" w:rsidTr="003034C8">
        <w:trPr>
          <w:trHeight w:val="340"/>
        </w:trPr>
        <w:tc>
          <w:tcPr>
            <w:tcW w:w="1117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1CED7AC" w14:textId="458C0FB1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E523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adr</w:t>
            </w:r>
            <w:r w:rsidRPr="00E523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S438A</w:t>
            </w:r>
          </w:p>
        </w:tc>
        <w:tc>
          <w:tcPr>
            <w:tcW w:w="91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7349D80" w14:textId="406CE908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488B244C" w14:textId="5757B7CB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8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CFC478F" w14:textId="472C93FB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1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5520B86" w14:textId="7EF4F3EA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0790CD9A" w14:textId="711E3D89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83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92C5014" w14:textId="16763A8A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00</w:t>
            </w:r>
          </w:p>
        </w:tc>
      </w:tr>
      <w:tr w:rsidR="00E523F5" w:rsidRPr="00C53FE8" w14:paraId="3F9C6ADF" w14:textId="77777777" w:rsidTr="003034C8">
        <w:trPr>
          <w:trHeight w:val="340"/>
        </w:trPr>
        <w:tc>
          <w:tcPr>
            <w:tcW w:w="1117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99EA07A" w14:textId="7E810344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F766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pgdA</w:t>
            </w:r>
            <w:r w:rsidR="00CF7662" w:rsidRPr="00CF76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D275N</w:t>
            </w:r>
          </w:p>
        </w:tc>
        <w:tc>
          <w:tcPr>
            <w:tcW w:w="91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57F5DF5" w14:textId="7100C472" w:rsidR="00E523F5" w:rsidRPr="00C53FE8" w:rsidRDefault="00E523F5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22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4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24460BD" w14:textId="2265E9B6" w:rsidR="00E523F5" w:rsidRPr="00C53FE8" w:rsidRDefault="0048506B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5</w:t>
            </w:r>
          </w:p>
        </w:tc>
        <w:tc>
          <w:tcPr>
            <w:tcW w:w="98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43FF93E" w14:textId="315E6302" w:rsidR="00E523F5" w:rsidRPr="00C53FE8" w:rsidRDefault="0048506B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4.2</w:t>
            </w:r>
          </w:p>
        </w:tc>
        <w:tc>
          <w:tcPr>
            <w:tcW w:w="91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5499D6A" w14:textId="35F70040" w:rsidR="00E523F5" w:rsidRPr="00C53FE8" w:rsidRDefault="0048506B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93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4288F78" w14:textId="650135F8" w:rsidR="00E523F5" w:rsidRPr="00C53FE8" w:rsidRDefault="0048506B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79</w:t>
            </w:r>
          </w:p>
        </w:tc>
        <w:tc>
          <w:tcPr>
            <w:tcW w:w="88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314F5FD" w14:textId="16FC8A7F" w:rsidR="00E523F5" w:rsidRPr="00C53FE8" w:rsidRDefault="0048506B" w:rsidP="000727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8.6</w:t>
            </w:r>
          </w:p>
        </w:tc>
      </w:tr>
    </w:tbl>
    <w:p w14:paraId="227B57EF" w14:textId="77777777" w:rsidR="004E1339" w:rsidRPr="00C53FE8" w:rsidRDefault="004E1339" w:rsidP="004E1339">
      <w:pPr>
        <w:rPr>
          <w:rFonts w:ascii="Times New Roman" w:hAnsi="Times New Roman" w:cs="Times New Roman"/>
          <w:sz w:val="20"/>
          <w:szCs w:val="20"/>
        </w:rPr>
      </w:pPr>
    </w:p>
    <w:p w14:paraId="4A5DAC53" w14:textId="77777777" w:rsidR="00E523F5" w:rsidRDefault="00E523F5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</w:pPr>
    </w:p>
    <w:p w14:paraId="15054456" w14:textId="77777777" w:rsidR="00E523F5" w:rsidRDefault="00E523F5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</w:pPr>
    </w:p>
    <w:p w14:paraId="5F30F079" w14:textId="77777777" w:rsidR="00E523F5" w:rsidRDefault="00E523F5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</w:pPr>
    </w:p>
    <w:p w14:paraId="7EC95194" w14:textId="77777777" w:rsidR="00E523F5" w:rsidRDefault="00E523F5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</w:pPr>
    </w:p>
    <w:p w14:paraId="49D0017F" w14:textId="77777777" w:rsidR="00E523F5" w:rsidRDefault="00E523F5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</w:pPr>
    </w:p>
    <w:p w14:paraId="7817CD83" w14:textId="77777777" w:rsidR="00E523F5" w:rsidRDefault="00E523F5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</w:pPr>
    </w:p>
    <w:p w14:paraId="1BA1AA31" w14:textId="77777777" w:rsidR="00E523F5" w:rsidRDefault="00E523F5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</w:pPr>
    </w:p>
    <w:p w14:paraId="4EBC7F97" w14:textId="77777777" w:rsidR="00E523F5" w:rsidRDefault="00E523F5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</w:pPr>
    </w:p>
    <w:p w14:paraId="7B8FBD4D" w14:textId="77777777" w:rsidR="00E523F5" w:rsidRDefault="00E523F5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</w:pPr>
    </w:p>
    <w:p w14:paraId="3D4E31FA" w14:textId="77777777" w:rsidR="00E523F5" w:rsidRDefault="00E523F5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</w:pPr>
    </w:p>
    <w:p w14:paraId="5EB69B63" w14:textId="77777777" w:rsidR="00E523F5" w:rsidRDefault="00E523F5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</w:pPr>
    </w:p>
    <w:p w14:paraId="15A4EB4E" w14:textId="77777777" w:rsidR="00E523F5" w:rsidRDefault="00E523F5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</w:pPr>
    </w:p>
    <w:p w14:paraId="059A2809" w14:textId="136B478F" w:rsidR="009F1A68" w:rsidRPr="009F1A68" w:rsidRDefault="00BA06CC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</w:pPr>
      <w:proofErr w:type="spellStart"/>
      <w:r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  <w:t>a</w:t>
      </w:r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The</w:t>
      </w:r>
      <w:proofErr w:type="spellEnd"/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 a</w:t>
      </w:r>
      <w:r w:rsidR="009F1A68"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c</w:t>
      </w:r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cum</w:t>
      </w:r>
      <w:r w:rsidR="009F1A68"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u</w:t>
      </w:r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lative </w:t>
      </w:r>
      <w:r w:rsidR="009F1A68"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number of all methylated loci in each strain exceeded 100% because a base was considered as be</w:t>
      </w:r>
      <w:r w:rsidR="0065214D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ing methylated once more than </w:t>
      </w:r>
      <w:r w:rsidR="0065214D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30</w:t>
      </w:r>
      <w:r w:rsidR="009F1A68"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% of all the reads at the position passed the cutoff value in the PacBio platform.</w:t>
      </w:r>
    </w:p>
    <w:p w14:paraId="05FEA7A2" w14:textId="6A0B8488" w:rsidR="009F1A68" w:rsidRPr="009F1A68" w:rsidRDefault="00BA06CC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</w:pPr>
      <w:proofErr w:type="spellStart"/>
      <w:r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  <w:t>b</w:t>
      </w:r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Total</w:t>
      </w:r>
      <w:proofErr w:type="spellEnd"/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 number of loci </w:t>
      </w:r>
      <w:r w:rsidR="009F1A68"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in</w:t>
      </w:r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 both </w:t>
      </w:r>
      <w:r w:rsidR="009F1A68"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DNA </w:t>
      </w:r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strands in the genome of ST556 (accession CP003357.2).</w:t>
      </w:r>
    </w:p>
    <w:p w14:paraId="15719479" w14:textId="292C1EBA" w:rsidR="009F1A68" w:rsidRPr="009F1A68" w:rsidRDefault="00BA06CC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</w:pPr>
      <w:proofErr w:type="spellStart"/>
      <w:r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  <w:t>c</w:t>
      </w:r>
      <w:r w:rsidR="009F1A68"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Total</w:t>
      </w:r>
      <w:proofErr w:type="spellEnd"/>
      <w:r w:rsidR="009F1A68"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 loci </w:t>
      </w:r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detected </w:t>
      </w:r>
      <w:r w:rsidR="009F1A68"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by</w:t>
      </w:r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 the SMRT sequencing. </w:t>
      </w:r>
    </w:p>
    <w:p w14:paraId="41599649" w14:textId="48F135CE" w:rsidR="009F1A68" w:rsidRPr="009F1A68" w:rsidRDefault="00BA06CC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</w:pPr>
      <w:proofErr w:type="spellStart"/>
      <w:r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  <w:t>d</w:t>
      </w:r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Percentage</w:t>
      </w:r>
      <w:proofErr w:type="spellEnd"/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 of </w:t>
      </w:r>
      <w:r w:rsidR="009F1A68"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the </w:t>
      </w:r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detected motifs was calculated </w:t>
      </w:r>
      <w:r w:rsidR="009F1A68"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as follows: total loci </w:t>
      </w:r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detected/total </w:t>
      </w:r>
      <w:r w:rsidR="009F1A68"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loci in </w:t>
      </w:r>
      <w:r w:rsidR="009F1A68"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the genome.</w:t>
      </w:r>
    </w:p>
    <w:p w14:paraId="24E74E6E" w14:textId="77777777" w:rsidR="009F1A68" w:rsidRPr="009F1A68" w:rsidRDefault="009F1A68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</w:pPr>
      <w:r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N, any nucleotide. </w:t>
      </w:r>
    </w:p>
    <w:bookmarkEnd w:id="0"/>
    <w:bookmarkEnd w:id="1"/>
    <w:p w14:paraId="195C1ED8" w14:textId="7E1806C7" w:rsidR="00AA1B97" w:rsidRPr="00C53FE8" w:rsidRDefault="00AA1B97" w:rsidP="004E1339">
      <w:pPr>
        <w:tabs>
          <w:tab w:val="left" w:pos="2260"/>
        </w:tabs>
        <w:rPr>
          <w:rFonts w:ascii="Times New Roman" w:hAnsi="Times New Roman" w:cs="Times New Roman"/>
          <w:sz w:val="20"/>
          <w:szCs w:val="20"/>
        </w:rPr>
      </w:pPr>
    </w:p>
    <w:sectPr w:rsidR="00AA1B97" w:rsidRPr="00C53FE8" w:rsidSect="004E13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4A6"/>
    <w:rsid w:val="00002852"/>
    <w:rsid w:val="00002D59"/>
    <w:rsid w:val="000043CB"/>
    <w:rsid w:val="00005E34"/>
    <w:rsid w:val="000129E0"/>
    <w:rsid w:val="00014587"/>
    <w:rsid w:val="00016094"/>
    <w:rsid w:val="00020EB6"/>
    <w:rsid w:val="0003619F"/>
    <w:rsid w:val="000415C7"/>
    <w:rsid w:val="00041707"/>
    <w:rsid w:val="00045E7E"/>
    <w:rsid w:val="0005586B"/>
    <w:rsid w:val="00056C22"/>
    <w:rsid w:val="000601BC"/>
    <w:rsid w:val="00060DE9"/>
    <w:rsid w:val="0007275A"/>
    <w:rsid w:val="0007678E"/>
    <w:rsid w:val="00084698"/>
    <w:rsid w:val="000972E5"/>
    <w:rsid w:val="000A30A4"/>
    <w:rsid w:val="000A4BC9"/>
    <w:rsid w:val="000A7584"/>
    <w:rsid w:val="000C564B"/>
    <w:rsid w:val="000D56BC"/>
    <w:rsid w:val="000D69E2"/>
    <w:rsid w:val="000E16B6"/>
    <w:rsid w:val="000E6FC1"/>
    <w:rsid w:val="000E7C90"/>
    <w:rsid w:val="000F0DF6"/>
    <w:rsid w:val="000F36F9"/>
    <w:rsid w:val="000F3BBC"/>
    <w:rsid w:val="000F552B"/>
    <w:rsid w:val="000F5547"/>
    <w:rsid w:val="001019ED"/>
    <w:rsid w:val="00105051"/>
    <w:rsid w:val="00107820"/>
    <w:rsid w:val="0011492A"/>
    <w:rsid w:val="00121FE8"/>
    <w:rsid w:val="001278E1"/>
    <w:rsid w:val="00142583"/>
    <w:rsid w:val="00145194"/>
    <w:rsid w:val="001462FA"/>
    <w:rsid w:val="00147284"/>
    <w:rsid w:val="001506AB"/>
    <w:rsid w:val="00151D9D"/>
    <w:rsid w:val="00155A99"/>
    <w:rsid w:val="00156490"/>
    <w:rsid w:val="00161941"/>
    <w:rsid w:val="00172554"/>
    <w:rsid w:val="00192ABE"/>
    <w:rsid w:val="00194253"/>
    <w:rsid w:val="001A3DA5"/>
    <w:rsid w:val="001A3F29"/>
    <w:rsid w:val="001A42B1"/>
    <w:rsid w:val="001A46F8"/>
    <w:rsid w:val="001A5E3E"/>
    <w:rsid w:val="001A5F4E"/>
    <w:rsid w:val="001B24D1"/>
    <w:rsid w:val="001C6B2E"/>
    <w:rsid w:val="001C6E7D"/>
    <w:rsid w:val="001C7F9A"/>
    <w:rsid w:val="001E1FC9"/>
    <w:rsid w:val="001E2ADD"/>
    <w:rsid w:val="001E7C4E"/>
    <w:rsid w:val="001F1A4B"/>
    <w:rsid w:val="001F4C13"/>
    <w:rsid w:val="002007D8"/>
    <w:rsid w:val="002057D8"/>
    <w:rsid w:val="00210E81"/>
    <w:rsid w:val="00212D1A"/>
    <w:rsid w:val="002135DF"/>
    <w:rsid w:val="0021367C"/>
    <w:rsid w:val="00216887"/>
    <w:rsid w:val="00225D46"/>
    <w:rsid w:val="00230B12"/>
    <w:rsid w:val="002337C6"/>
    <w:rsid w:val="002351B9"/>
    <w:rsid w:val="00235229"/>
    <w:rsid w:val="00237DEF"/>
    <w:rsid w:val="0024004E"/>
    <w:rsid w:val="00241F75"/>
    <w:rsid w:val="002435FF"/>
    <w:rsid w:val="00250A68"/>
    <w:rsid w:val="00256384"/>
    <w:rsid w:val="0026468D"/>
    <w:rsid w:val="0027123F"/>
    <w:rsid w:val="00273D34"/>
    <w:rsid w:val="002931A3"/>
    <w:rsid w:val="002A72EE"/>
    <w:rsid w:val="002B59E8"/>
    <w:rsid w:val="002C5CB9"/>
    <w:rsid w:val="002C66E9"/>
    <w:rsid w:val="002D14F1"/>
    <w:rsid w:val="002D2F6C"/>
    <w:rsid w:val="002D46AA"/>
    <w:rsid w:val="002E684B"/>
    <w:rsid w:val="002F34A6"/>
    <w:rsid w:val="002F4F74"/>
    <w:rsid w:val="002F6CA6"/>
    <w:rsid w:val="0030050B"/>
    <w:rsid w:val="00300B75"/>
    <w:rsid w:val="00301810"/>
    <w:rsid w:val="003034C8"/>
    <w:rsid w:val="00305A7B"/>
    <w:rsid w:val="00312B46"/>
    <w:rsid w:val="00313D0D"/>
    <w:rsid w:val="00326B8D"/>
    <w:rsid w:val="00334161"/>
    <w:rsid w:val="00336871"/>
    <w:rsid w:val="0035364D"/>
    <w:rsid w:val="003552FE"/>
    <w:rsid w:val="0036179F"/>
    <w:rsid w:val="00363371"/>
    <w:rsid w:val="0036337F"/>
    <w:rsid w:val="00383D23"/>
    <w:rsid w:val="0038452F"/>
    <w:rsid w:val="003938A0"/>
    <w:rsid w:val="003A1030"/>
    <w:rsid w:val="003A45B5"/>
    <w:rsid w:val="003A5AAF"/>
    <w:rsid w:val="003C3157"/>
    <w:rsid w:val="003C32B1"/>
    <w:rsid w:val="003C6A26"/>
    <w:rsid w:val="003D29C6"/>
    <w:rsid w:val="003D37B9"/>
    <w:rsid w:val="003D4D1A"/>
    <w:rsid w:val="003D66E3"/>
    <w:rsid w:val="003D67C3"/>
    <w:rsid w:val="003D6ADF"/>
    <w:rsid w:val="003E3523"/>
    <w:rsid w:val="003E709F"/>
    <w:rsid w:val="003F1F12"/>
    <w:rsid w:val="004120CE"/>
    <w:rsid w:val="004124CE"/>
    <w:rsid w:val="0041304A"/>
    <w:rsid w:val="004269F1"/>
    <w:rsid w:val="00430F37"/>
    <w:rsid w:val="00441E14"/>
    <w:rsid w:val="00443F0C"/>
    <w:rsid w:val="0044510D"/>
    <w:rsid w:val="00446D06"/>
    <w:rsid w:val="00461895"/>
    <w:rsid w:val="0046214F"/>
    <w:rsid w:val="00467CDF"/>
    <w:rsid w:val="00474999"/>
    <w:rsid w:val="0047551A"/>
    <w:rsid w:val="0047639D"/>
    <w:rsid w:val="00480A75"/>
    <w:rsid w:val="00482288"/>
    <w:rsid w:val="004825CD"/>
    <w:rsid w:val="00482F71"/>
    <w:rsid w:val="0048506B"/>
    <w:rsid w:val="00485894"/>
    <w:rsid w:val="00486393"/>
    <w:rsid w:val="00486471"/>
    <w:rsid w:val="0049544B"/>
    <w:rsid w:val="00496F95"/>
    <w:rsid w:val="004B6208"/>
    <w:rsid w:val="004C6C00"/>
    <w:rsid w:val="004C70A5"/>
    <w:rsid w:val="004D3909"/>
    <w:rsid w:val="004D5684"/>
    <w:rsid w:val="004D7E87"/>
    <w:rsid w:val="004E1339"/>
    <w:rsid w:val="004E2877"/>
    <w:rsid w:val="004F52C7"/>
    <w:rsid w:val="00502618"/>
    <w:rsid w:val="00506537"/>
    <w:rsid w:val="00511AB9"/>
    <w:rsid w:val="00520067"/>
    <w:rsid w:val="00521B9D"/>
    <w:rsid w:val="0052209C"/>
    <w:rsid w:val="005244BF"/>
    <w:rsid w:val="00527B06"/>
    <w:rsid w:val="00530AE0"/>
    <w:rsid w:val="00537E1E"/>
    <w:rsid w:val="00540373"/>
    <w:rsid w:val="0054270C"/>
    <w:rsid w:val="00546221"/>
    <w:rsid w:val="005470E5"/>
    <w:rsid w:val="0055187A"/>
    <w:rsid w:val="00554929"/>
    <w:rsid w:val="005549CB"/>
    <w:rsid w:val="00572F77"/>
    <w:rsid w:val="00575C6D"/>
    <w:rsid w:val="00576A31"/>
    <w:rsid w:val="00580F48"/>
    <w:rsid w:val="00584A87"/>
    <w:rsid w:val="00591ECF"/>
    <w:rsid w:val="00596646"/>
    <w:rsid w:val="005A5660"/>
    <w:rsid w:val="005A5AAD"/>
    <w:rsid w:val="005B0FEE"/>
    <w:rsid w:val="005C4D50"/>
    <w:rsid w:val="005C50C4"/>
    <w:rsid w:val="005E4D76"/>
    <w:rsid w:val="005E5895"/>
    <w:rsid w:val="005F19FD"/>
    <w:rsid w:val="005F6249"/>
    <w:rsid w:val="005F70D2"/>
    <w:rsid w:val="006016A0"/>
    <w:rsid w:val="00604E8F"/>
    <w:rsid w:val="006134E8"/>
    <w:rsid w:val="00617AF4"/>
    <w:rsid w:val="00620ED2"/>
    <w:rsid w:val="00626237"/>
    <w:rsid w:val="00630872"/>
    <w:rsid w:val="00631CAC"/>
    <w:rsid w:val="00642EFA"/>
    <w:rsid w:val="0065214D"/>
    <w:rsid w:val="00653D9C"/>
    <w:rsid w:val="00666FB6"/>
    <w:rsid w:val="006679D9"/>
    <w:rsid w:val="00675830"/>
    <w:rsid w:val="00682DC0"/>
    <w:rsid w:val="00687510"/>
    <w:rsid w:val="006916DE"/>
    <w:rsid w:val="006A19A4"/>
    <w:rsid w:val="006B426F"/>
    <w:rsid w:val="006C2823"/>
    <w:rsid w:val="006C38D8"/>
    <w:rsid w:val="006D1CD7"/>
    <w:rsid w:val="006D288D"/>
    <w:rsid w:val="006E3D98"/>
    <w:rsid w:val="006E73B7"/>
    <w:rsid w:val="006F27EB"/>
    <w:rsid w:val="00702A54"/>
    <w:rsid w:val="00703E32"/>
    <w:rsid w:val="00705A2D"/>
    <w:rsid w:val="00723631"/>
    <w:rsid w:val="00723F11"/>
    <w:rsid w:val="00727D99"/>
    <w:rsid w:val="00727FD9"/>
    <w:rsid w:val="00732487"/>
    <w:rsid w:val="007327BD"/>
    <w:rsid w:val="00740B01"/>
    <w:rsid w:val="00744D83"/>
    <w:rsid w:val="00747689"/>
    <w:rsid w:val="00760567"/>
    <w:rsid w:val="0077305F"/>
    <w:rsid w:val="007751B3"/>
    <w:rsid w:val="007768CD"/>
    <w:rsid w:val="007773D0"/>
    <w:rsid w:val="00782030"/>
    <w:rsid w:val="007848FE"/>
    <w:rsid w:val="007916E5"/>
    <w:rsid w:val="007A4B79"/>
    <w:rsid w:val="007A640E"/>
    <w:rsid w:val="007D138C"/>
    <w:rsid w:val="007D5F1E"/>
    <w:rsid w:val="007E0104"/>
    <w:rsid w:val="007E486A"/>
    <w:rsid w:val="007F0452"/>
    <w:rsid w:val="007F1224"/>
    <w:rsid w:val="0080250D"/>
    <w:rsid w:val="0080538F"/>
    <w:rsid w:val="00810088"/>
    <w:rsid w:val="0081118E"/>
    <w:rsid w:val="00835575"/>
    <w:rsid w:val="00837F95"/>
    <w:rsid w:val="00847D51"/>
    <w:rsid w:val="008529B4"/>
    <w:rsid w:val="00865940"/>
    <w:rsid w:val="008736C6"/>
    <w:rsid w:val="008756CE"/>
    <w:rsid w:val="008762B0"/>
    <w:rsid w:val="0087746F"/>
    <w:rsid w:val="00880BA8"/>
    <w:rsid w:val="0088392F"/>
    <w:rsid w:val="00886EAA"/>
    <w:rsid w:val="008926EA"/>
    <w:rsid w:val="0089455A"/>
    <w:rsid w:val="008966A2"/>
    <w:rsid w:val="008A2B70"/>
    <w:rsid w:val="008A4017"/>
    <w:rsid w:val="008A6813"/>
    <w:rsid w:val="008B0C9E"/>
    <w:rsid w:val="008B64C6"/>
    <w:rsid w:val="008C1BB7"/>
    <w:rsid w:val="008C3556"/>
    <w:rsid w:val="008C5627"/>
    <w:rsid w:val="008D68AB"/>
    <w:rsid w:val="008E3067"/>
    <w:rsid w:val="008E6FAF"/>
    <w:rsid w:val="008F2B3D"/>
    <w:rsid w:val="008F3A9A"/>
    <w:rsid w:val="008F5908"/>
    <w:rsid w:val="008F5DFE"/>
    <w:rsid w:val="009039C9"/>
    <w:rsid w:val="00903E1E"/>
    <w:rsid w:val="009114DB"/>
    <w:rsid w:val="009122E2"/>
    <w:rsid w:val="00914616"/>
    <w:rsid w:val="00916995"/>
    <w:rsid w:val="00925F96"/>
    <w:rsid w:val="00932988"/>
    <w:rsid w:val="00932BAF"/>
    <w:rsid w:val="0093793C"/>
    <w:rsid w:val="009426BD"/>
    <w:rsid w:val="00944261"/>
    <w:rsid w:val="009448FE"/>
    <w:rsid w:val="00947296"/>
    <w:rsid w:val="00947B43"/>
    <w:rsid w:val="00950976"/>
    <w:rsid w:val="009511E6"/>
    <w:rsid w:val="00951BDE"/>
    <w:rsid w:val="00953565"/>
    <w:rsid w:val="00955190"/>
    <w:rsid w:val="00963BA3"/>
    <w:rsid w:val="009650FA"/>
    <w:rsid w:val="00972952"/>
    <w:rsid w:val="00980935"/>
    <w:rsid w:val="00982EBD"/>
    <w:rsid w:val="00991EB4"/>
    <w:rsid w:val="00994802"/>
    <w:rsid w:val="009A67B8"/>
    <w:rsid w:val="009B1298"/>
    <w:rsid w:val="009B1D13"/>
    <w:rsid w:val="009B4693"/>
    <w:rsid w:val="009C2F9E"/>
    <w:rsid w:val="009D1664"/>
    <w:rsid w:val="009D5AF3"/>
    <w:rsid w:val="009E000E"/>
    <w:rsid w:val="009E1428"/>
    <w:rsid w:val="009E4C48"/>
    <w:rsid w:val="009E70A4"/>
    <w:rsid w:val="009E70D6"/>
    <w:rsid w:val="009F1A68"/>
    <w:rsid w:val="009F3211"/>
    <w:rsid w:val="00A0545F"/>
    <w:rsid w:val="00A05A1B"/>
    <w:rsid w:val="00A0675B"/>
    <w:rsid w:val="00A146BF"/>
    <w:rsid w:val="00A175EB"/>
    <w:rsid w:val="00A22682"/>
    <w:rsid w:val="00A24980"/>
    <w:rsid w:val="00A2549A"/>
    <w:rsid w:val="00A2588E"/>
    <w:rsid w:val="00A321E0"/>
    <w:rsid w:val="00A32715"/>
    <w:rsid w:val="00A36C06"/>
    <w:rsid w:val="00A40E74"/>
    <w:rsid w:val="00A45805"/>
    <w:rsid w:val="00A55399"/>
    <w:rsid w:val="00A57FB2"/>
    <w:rsid w:val="00A603D2"/>
    <w:rsid w:val="00A62DC5"/>
    <w:rsid w:val="00A81184"/>
    <w:rsid w:val="00A81881"/>
    <w:rsid w:val="00A83648"/>
    <w:rsid w:val="00A83AF7"/>
    <w:rsid w:val="00A915B1"/>
    <w:rsid w:val="00A95341"/>
    <w:rsid w:val="00AA0EC5"/>
    <w:rsid w:val="00AA1B97"/>
    <w:rsid w:val="00AA4C1B"/>
    <w:rsid w:val="00AB0930"/>
    <w:rsid w:val="00AC1037"/>
    <w:rsid w:val="00AC4443"/>
    <w:rsid w:val="00AC46E9"/>
    <w:rsid w:val="00AE3988"/>
    <w:rsid w:val="00AE51D4"/>
    <w:rsid w:val="00AE5FE6"/>
    <w:rsid w:val="00AE69FB"/>
    <w:rsid w:val="00AF60B6"/>
    <w:rsid w:val="00B006F9"/>
    <w:rsid w:val="00B01FC1"/>
    <w:rsid w:val="00B05982"/>
    <w:rsid w:val="00B0710A"/>
    <w:rsid w:val="00B140DF"/>
    <w:rsid w:val="00B153BE"/>
    <w:rsid w:val="00B15F40"/>
    <w:rsid w:val="00B23643"/>
    <w:rsid w:val="00B27F7E"/>
    <w:rsid w:val="00B43A0D"/>
    <w:rsid w:val="00B4529F"/>
    <w:rsid w:val="00B47412"/>
    <w:rsid w:val="00B477C0"/>
    <w:rsid w:val="00B53571"/>
    <w:rsid w:val="00B56720"/>
    <w:rsid w:val="00B5761B"/>
    <w:rsid w:val="00B6550C"/>
    <w:rsid w:val="00B65AE6"/>
    <w:rsid w:val="00B66C71"/>
    <w:rsid w:val="00B81F51"/>
    <w:rsid w:val="00BA06CC"/>
    <w:rsid w:val="00BA3A77"/>
    <w:rsid w:val="00BA45B4"/>
    <w:rsid w:val="00BA71AC"/>
    <w:rsid w:val="00BB08F5"/>
    <w:rsid w:val="00BB386D"/>
    <w:rsid w:val="00BB3A88"/>
    <w:rsid w:val="00BB7270"/>
    <w:rsid w:val="00BC0880"/>
    <w:rsid w:val="00BC3B54"/>
    <w:rsid w:val="00BC521F"/>
    <w:rsid w:val="00BC6BC3"/>
    <w:rsid w:val="00BE2754"/>
    <w:rsid w:val="00BE3C7E"/>
    <w:rsid w:val="00BE4469"/>
    <w:rsid w:val="00BF0777"/>
    <w:rsid w:val="00BF1165"/>
    <w:rsid w:val="00BF1803"/>
    <w:rsid w:val="00C03B97"/>
    <w:rsid w:val="00C043DA"/>
    <w:rsid w:val="00C124A1"/>
    <w:rsid w:val="00C14F20"/>
    <w:rsid w:val="00C17238"/>
    <w:rsid w:val="00C2309A"/>
    <w:rsid w:val="00C254B8"/>
    <w:rsid w:val="00C31C12"/>
    <w:rsid w:val="00C46771"/>
    <w:rsid w:val="00C53FE8"/>
    <w:rsid w:val="00C549B0"/>
    <w:rsid w:val="00C55BDE"/>
    <w:rsid w:val="00C6050E"/>
    <w:rsid w:val="00C61ACF"/>
    <w:rsid w:val="00C7499D"/>
    <w:rsid w:val="00C822D5"/>
    <w:rsid w:val="00C834E1"/>
    <w:rsid w:val="00C85270"/>
    <w:rsid w:val="00C94DF6"/>
    <w:rsid w:val="00C9636A"/>
    <w:rsid w:val="00CA450D"/>
    <w:rsid w:val="00CA598C"/>
    <w:rsid w:val="00CB647D"/>
    <w:rsid w:val="00CD1362"/>
    <w:rsid w:val="00CD3798"/>
    <w:rsid w:val="00CD4353"/>
    <w:rsid w:val="00CF18C2"/>
    <w:rsid w:val="00CF19F4"/>
    <w:rsid w:val="00CF581B"/>
    <w:rsid w:val="00CF675E"/>
    <w:rsid w:val="00CF7662"/>
    <w:rsid w:val="00D04BD3"/>
    <w:rsid w:val="00D16EFE"/>
    <w:rsid w:val="00D20C09"/>
    <w:rsid w:val="00D25204"/>
    <w:rsid w:val="00D26C5E"/>
    <w:rsid w:val="00D314EE"/>
    <w:rsid w:val="00D31D89"/>
    <w:rsid w:val="00D35022"/>
    <w:rsid w:val="00D409C2"/>
    <w:rsid w:val="00D42E83"/>
    <w:rsid w:val="00D4330C"/>
    <w:rsid w:val="00D5497B"/>
    <w:rsid w:val="00D6197E"/>
    <w:rsid w:val="00D63FE0"/>
    <w:rsid w:val="00D64A0B"/>
    <w:rsid w:val="00D6519B"/>
    <w:rsid w:val="00D74DB7"/>
    <w:rsid w:val="00D7542D"/>
    <w:rsid w:val="00D7669D"/>
    <w:rsid w:val="00D80782"/>
    <w:rsid w:val="00D8586E"/>
    <w:rsid w:val="00D86056"/>
    <w:rsid w:val="00D95044"/>
    <w:rsid w:val="00DA46D7"/>
    <w:rsid w:val="00DA48CA"/>
    <w:rsid w:val="00DB6006"/>
    <w:rsid w:val="00DC05C5"/>
    <w:rsid w:val="00DE144D"/>
    <w:rsid w:val="00DE231A"/>
    <w:rsid w:val="00DE5B5B"/>
    <w:rsid w:val="00DE7CE6"/>
    <w:rsid w:val="00DF5820"/>
    <w:rsid w:val="00DF65D3"/>
    <w:rsid w:val="00E0160C"/>
    <w:rsid w:val="00E03E44"/>
    <w:rsid w:val="00E146C5"/>
    <w:rsid w:val="00E150DC"/>
    <w:rsid w:val="00E21E6F"/>
    <w:rsid w:val="00E21F1D"/>
    <w:rsid w:val="00E322DD"/>
    <w:rsid w:val="00E40513"/>
    <w:rsid w:val="00E40ACC"/>
    <w:rsid w:val="00E40D1C"/>
    <w:rsid w:val="00E4298F"/>
    <w:rsid w:val="00E43F2E"/>
    <w:rsid w:val="00E50CFF"/>
    <w:rsid w:val="00E514C9"/>
    <w:rsid w:val="00E523F5"/>
    <w:rsid w:val="00E577E9"/>
    <w:rsid w:val="00E62012"/>
    <w:rsid w:val="00E62543"/>
    <w:rsid w:val="00E62AD0"/>
    <w:rsid w:val="00E65814"/>
    <w:rsid w:val="00E776CC"/>
    <w:rsid w:val="00E80B83"/>
    <w:rsid w:val="00E84560"/>
    <w:rsid w:val="00E901C8"/>
    <w:rsid w:val="00E9094A"/>
    <w:rsid w:val="00E962FA"/>
    <w:rsid w:val="00E96E95"/>
    <w:rsid w:val="00E97311"/>
    <w:rsid w:val="00E97AEE"/>
    <w:rsid w:val="00EA544F"/>
    <w:rsid w:val="00EB2A8E"/>
    <w:rsid w:val="00EB4FF1"/>
    <w:rsid w:val="00EC6A6C"/>
    <w:rsid w:val="00ED6307"/>
    <w:rsid w:val="00EE320B"/>
    <w:rsid w:val="00EE5408"/>
    <w:rsid w:val="00EE63FD"/>
    <w:rsid w:val="00EF22D8"/>
    <w:rsid w:val="00EF2698"/>
    <w:rsid w:val="00EF2CBF"/>
    <w:rsid w:val="00F01CC8"/>
    <w:rsid w:val="00F0247C"/>
    <w:rsid w:val="00F13DB8"/>
    <w:rsid w:val="00F17590"/>
    <w:rsid w:val="00F26476"/>
    <w:rsid w:val="00F344E0"/>
    <w:rsid w:val="00F370E2"/>
    <w:rsid w:val="00F42CC6"/>
    <w:rsid w:val="00F5136C"/>
    <w:rsid w:val="00F5597A"/>
    <w:rsid w:val="00F566CD"/>
    <w:rsid w:val="00F5709A"/>
    <w:rsid w:val="00F6060D"/>
    <w:rsid w:val="00F612C6"/>
    <w:rsid w:val="00F63007"/>
    <w:rsid w:val="00F963C3"/>
    <w:rsid w:val="00F97396"/>
    <w:rsid w:val="00FA0FA4"/>
    <w:rsid w:val="00FB6A63"/>
    <w:rsid w:val="00FC4CD5"/>
    <w:rsid w:val="00FF4BBC"/>
    <w:rsid w:val="00FF62A0"/>
    <w:rsid w:val="00FF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64E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F34A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0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ang</dc:creator>
  <cp:keywords/>
  <dc:description/>
  <cp:lastModifiedBy>Happy</cp:lastModifiedBy>
  <cp:revision>9</cp:revision>
  <dcterms:created xsi:type="dcterms:W3CDTF">2025-02-26T03:28:00Z</dcterms:created>
  <dcterms:modified xsi:type="dcterms:W3CDTF">2025-03-27T09:35:00Z</dcterms:modified>
</cp:coreProperties>
</file>